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3CD" w:rsidRPr="00A033CD" w:rsidRDefault="00AC4312" w:rsidP="00A033CD">
      <w:pPr>
        <w:spacing w:after="200" w:line="276" w:lineRule="auto"/>
        <w:rPr>
          <w:rFonts w:ascii="Calibri" w:eastAsia="Times New Roman" w:hAnsi="Calibri" w:cs="Arial"/>
        </w:rPr>
      </w:pPr>
      <w:r w:rsidRPr="00AC4312">
        <w:rPr>
          <w:rFonts w:ascii="Calibri" w:eastAsia="Times New Roman" w:hAnsi="Calibri" w:cs="Arial"/>
          <w:b/>
          <w:bCs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45" o:spid="_x0000_s1026" type="#_x0000_t32" style="position:absolute;margin-left:311.25pt;margin-top:22.5pt;width:81.75pt;height:.75pt;flip:y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">
            <v:stroke endarrow="block"/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92" o:spid="_x0000_s1116" style="position:absolute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9.5pt,328.5pt" to="560.25pt,3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91" o:spid="_x0000_s1115" style="position:absolute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69.5pt,328.5pt" to="469.5pt,34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90" o:spid="_x0000_s1114" style="position:absolute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9.5pt,327.75pt" to="559.5pt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9" o:spid="_x0000_s1113" style="position:absolute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81.5pt,311.25pt" to="481.5pt,3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8" o:spid="_x0000_s1112" style="position:absolute;flip:x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1.25pt,243.75pt" to="651.75pt,24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5" o:spid="_x0000_s1111" style="position:absolute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21.25pt,243.75pt" to="521.25pt,2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7" o:spid="_x0000_s1110" style="position:absolute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51.75pt,243.75pt" to="651.75pt,2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6" o:spid="_x0000_s1109" style="position:absolute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95.5pt,243.75pt" to="595.5pt,2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4" o:spid="_x0000_s1108" style="position:absolute;flip:x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6.75pt,243.75pt" to="469.5pt,24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3" o:spid="_x0000_s1107" style="position:absolute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6.75pt,243.75pt" to="396.75pt,2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2" o:spid="_x0000_s1106" style="position:absolute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69.5pt,243.75pt" to="469.5pt,2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1" o:spid="_x0000_s1105" style="position:absolute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85pt,228.75pt" to="585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80" o:spid="_x0000_s1104" style="position:absolute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3pt,228.75pt" to="453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4" o:spid="_x0000_s1103" type="#_x0000_t202" style="position:absolute;margin-left:429.75pt;margin-top:261.75pt;width:58.5pt;height:49.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Admitt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8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3" o:spid="_x0000_s1027" type="#_x0000_t202" style="position:absolute;margin-left:366pt;margin-top:261.75pt;width:60pt;height:49.5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Refused admission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33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9" o:spid="_x0000_s1102" style="position:absolute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5.25pt,408.75pt" to="175.5pt,40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8" o:spid="_x0000_s1101" style="position:absolute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5.5pt,408.75pt" to="175.5pt,4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7" o:spid="_x0000_s1100" style="position:absolute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5.25pt,408.75pt" to="95.25pt,4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6" o:spid="_x0000_s1099" style="position:absolute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6pt,391.5pt" to="156pt,40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2" o:spid="_x0000_s1098" style="position:absolute;flip:x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9.5pt,157.5pt" to="529.5pt,17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5" o:spid="_x0000_s1097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0.75pt,169.5pt" to="588.75pt,16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3" o:spid="_x0000_s1096" style="position:absolute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80.75pt,170.25pt" to="480.75pt,17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4" o:spid="_x0000_s1095" style="position:absolute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88.75pt,169.5pt" to="588.75pt,1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2" o:spid="_x0000_s1094" style="position:absolute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1.75pt,171pt" to="351.75pt,18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7" o:spid="_x0000_s1028" type="#_x0000_t202" style="position:absolute;margin-left:314.25pt;margin-top:180.75pt;width:78.75pt;height:49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Sent home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749 (91.7%)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7" o:spid="_x0000_s1093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6.75pt,230.25pt" to="336.75pt,3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1" o:spid="_x0000_s1092" style="position:absolute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3.25pt,328.5pt" to="420.75pt,3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70" o:spid="_x0000_s1091" style="position:absolute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0.75pt,328.5pt" to="420.75pt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9" o:spid="_x0000_s1090" style="position:absolute;flip:x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5pt,328.5pt" to="358.5pt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8" o:spid="_x0000_s1089" style="position:absolute;flip:x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3.25pt,327.75pt" to="293.25pt,3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3" o:spid="_x0000_s1088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3.5pt,230.25pt" to="253.5pt,3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4" o:spid="_x0000_s1087" style="position:absolute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6.5pt,327.75pt" to="256.5pt,3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6" o:spid="_x0000_s108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2pt,327.75pt" to="257.25pt,3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5" o:spid="_x0000_s1085" style="position:absolute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pt,327pt" to="162pt,3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44" o:spid="_x0000_s1029" type="#_x0000_t202" style="position:absolute;margin-left:199.5pt;margin-top:342pt;width:60pt;height:49.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Refused admission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44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20" o:spid="_x0000_s1030" type="#_x0000_t202" style="position:absolute;margin-left:135.75pt;margin-top:342pt;width:58.5pt;height:49.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Admitt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24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46" o:spid="_x0000_s1031" type="#_x0000_t202" style="position:absolute;margin-left:263.25pt;margin-top:342pt;width:60.75pt;height:49.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" fillcolor="window" strokeweight=".5pt">
            <v:textbox>
              <w:txbxContent>
                <w:p w:rsidR="00A033CD" w:rsidRPr="00D876BC" w:rsidRDefault="00A033CD" w:rsidP="00A033CD">
                  <w:pPr>
                    <w:spacing w:after="0"/>
                    <w:jc w:val="center"/>
                    <w:rPr>
                      <w:sz w:val="18"/>
                    </w:rPr>
                  </w:pPr>
                  <w:r w:rsidRPr="00D876BC">
                    <w:rPr>
                      <w:sz w:val="18"/>
                    </w:rPr>
                    <w:t>Improved on follow up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741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47" o:spid="_x0000_s1032" type="#_x0000_t202" style="position:absolute;margin-left:326.25pt;margin-top:342pt;width:63pt;height:49.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16"/>
                    </w:rPr>
                  </w:pPr>
                  <w:r w:rsidRPr="00D876BC">
                    <w:rPr>
                      <w:sz w:val="16"/>
                    </w:rPr>
                    <w:t>Worsened and admitted/died</w:t>
                  </w:r>
                </w:p>
                <w:p w:rsidR="00A033CD" w:rsidRPr="0054754F" w:rsidRDefault="00A033CD" w:rsidP="00A033CD">
                  <w:pPr>
                    <w:spacing w:after="0"/>
                    <w:jc w:val="center"/>
                    <w:rPr>
                      <w:vertAlign w:val="superscript"/>
                    </w:rPr>
                  </w:pPr>
                  <w:r w:rsidRPr="005447EB">
                    <w:t>N=2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49" o:spid="_x0000_s1033" type="#_x0000_t202" style="position:absolute;margin-left:393pt;margin-top:342pt;width:54pt;height:49.5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20"/>
                    </w:rPr>
                  </w:pPr>
                  <w:r w:rsidRPr="00C32596">
                    <w:rPr>
                      <w:sz w:val="20"/>
                    </w:rPr>
                    <w:t>Loss to follow up</w:t>
                  </w:r>
                </w:p>
                <w:p w:rsidR="00A033CD" w:rsidRPr="00C32596" w:rsidRDefault="00A033CD" w:rsidP="00A033CD">
                  <w:pPr>
                    <w:spacing w:after="0"/>
                    <w:jc w:val="center"/>
                  </w:pPr>
                  <w:r>
                    <w:t>N=6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59" o:spid="_x0000_s1084" style="position:absolute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75pt,171pt" to="351.75pt,17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1" o:spid="_x0000_s1083" style="position:absolute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8pt,171pt" to="258pt,18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60" o:spid="_x0000_s1082" style="position:absolute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1.25pt,157.5pt" to="311.25pt,17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2" o:spid="_x0000_s1034" type="#_x0000_t202" style="position:absolute;margin-left:490.5pt;margin-top:261.75pt;width:60.75pt;height:49.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" fillcolor="window" strokeweight=".5pt">
            <v:textbox>
              <w:txbxContent>
                <w:p w:rsidR="00A033CD" w:rsidRPr="00D876BC" w:rsidRDefault="00A033CD" w:rsidP="00A033CD">
                  <w:pPr>
                    <w:spacing w:after="0"/>
                    <w:jc w:val="center"/>
                    <w:rPr>
                      <w:sz w:val="18"/>
                    </w:rPr>
                  </w:pPr>
                  <w:r w:rsidRPr="00D876BC">
                    <w:rPr>
                      <w:sz w:val="18"/>
                    </w:rPr>
                    <w:t>Improved on follow up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451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1" o:spid="_x0000_s1035" type="#_x0000_t202" style="position:absolute;margin-left:555pt;margin-top:261.75pt;width:63pt;height:49.5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16"/>
                    </w:rPr>
                  </w:pPr>
                  <w:r w:rsidRPr="00D876BC">
                    <w:rPr>
                      <w:sz w:val="16"/>
                    </w:rPr>
                    <w:t>Worsened and admitted/died</w:t>
                  </w:r>
                </w:p>
                <w:p w:rsidR="00A033CD" w:rsidRPr="00773A02" w:rsidRDefault="00A033CD" w:rsidP="00A033CD">
                  <w:pPr>
                    <w:spacing w:after="0"/>
                    <w:jc w:val="center"/>
                    <w:rPr>
                      <w:vertAlign w:val="superscript"/>
                    </w:rPr>
                  </w:pPr>
                  <w:r w:rsidRPr="005447EB">
                    <w:t>N=3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0" o:spid="_x0000_s1036" type="#_x0000_t202" style="position:absolute;margin-left:623.25pt;margin-top:261.75pt;width:54pt;height:49.5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20"/>
                    </w:rPr>
                  </w:pPr>
                  <w:r w:rsidRPr="00C32596">
                    <w:rPr>
                      <w:sz w:val="20"/>
                    </w:rPr>
                    <w:t>Loss to follow up</w:t>
                  </w:r>
                </w:p>
                <w:p w:rsidR="00A033CD" w:rsidRPr="00C32596" w:rsidRDefault="00A033CD" w:rsidP="00A033CD">
                  <w:pPr>
                    <w:spacing w:after="0"/>
                    <w:jc w:val="center"/>
                  </w:pPr>
                  <w:r>
                    <w:t>N=5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9" o:spid="_x0000_s1081" style="position:absolute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pt,243pt" to="225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1" o:spid="_x0000_s1080" style="position:absolute;flip:x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6pt,243pt" to="36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8" o:spid="_x0000_s1037" type="#_x0000_t202" style="position:absolute;margin-left:426pt;margin-top:179.25pt;width:102.75pt;height:49.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18"/>
                    </w:rPr>
                  </w:pPr>
                  <w:r w:rsidRPr="0054754F">
                    <w:rPr>
                      <w:sz w:val="18"/>
                    </w:rPr>
                    <w:t>Severe illness requiring hospitalization</w:t>
                  </w:r>
                </w:p>
                <w:p w:rsidR="00A033CD" w:rsidRPr="0054754F" w:rsidRDefault="00A033CD" w:rsidP="00A033CD">
                  <w:pPr>
                    <w:spacing w:after="0"/>
                    <w:jc w:val="center"/>
                  </w:pPr>
                  <w:r>
                    <w:t>N=41 (8.2%)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4" o:spid="_x0000_s1038" type="#_x0000_t202" style="position:absolute;margin-left:207pt;margin-top:180pt;width:100.5pt;height:49.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18"/>
                    </w:rPr>
                  </w:pPr>
                  <w:r w:rsidRPr="0054754F">
                    <w:rPr>
                      <w:sz w:val="18"/>
                    </w:rPr>
                    <w:t>Severe illness requiring hospitalization</w:t>
                  </w:r>
                </w:p>
                <w:p w:rsidR="00A033CD" w:rsidRPr="0054754F" w:rsidRDefault="00A033CD" w:rsidP="00A033CD">
                  <w:pPr>
                    <w:spacing w:after="0"/>
                    <w:jc w:val="center"/>
                  </w:pPr>
                  <w:r>
                    <w:t>N=68 (8.3%)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7" o:spid="_x0000_s1039" type="#_x0000_t202" style="position:absolute;margin-left:528.75pt;margin-top:342pt;width:63pt;height:49.5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Died</w:t>
                  </w:r>
                </w:p>
                <w:p w:rsidR="00A033CD" w:rsidRPr="0054754F" w:rsidRDefault="00A033CD" w:rsidP="00A033CD">
                  <w:pPr>
                    <w:spacing w:after="0"/>
                    <w:jc w:val="center"/>
                    <w:rPr>
                      <w:vertAlign w:val="superscript"/>
                    </w:rPr>
                  </w:pPr>
                  <w:r w:rsidRPr="005447EB">
                    <w:t>N=1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8" o:spid="_x0000_s1040" type="#_x0000_t202" style="position:absolute;margin-left:459pt;margin-top:342pt;width:64.5pt;height:49.5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" fillcolor="window" strokeweight=".5pt">
            <v:textbox>
              <w:txbxContent>
                <w:p w:rsidR="00A033CD" w:rsidRPr="00B909B2" w:rsidRDefault="00A033CD" w:rsidP="00A033CD">
                  <w:pPr>
                    <w:spacing w:after="0"/>
                    <w:jc w:val="center"/>
                    <w:rPr>
                      <w:sz w:val="20"/>
                    </w:rPr>
                  </w:pPr>
                  <w:r w:rsidRPr="00B909B2">
                    <w:rPr>
                      <w:sz w:val="20"/>
                    </w:rPr>
                    <w:t>Discharg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7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6" o:spid="_x0000_s1041" type="#_x0000_t202" style="position:absolute;margin-left:2in;margin-top:423pt;width:63pt;height:49.5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Died</w:t>
                  </w:r>
                </w:p>
                <w:p w:rsidR="00A033CD" w:rsidRPr="0054754F" w:rsidRDefault="00A033CD" w:rsidP="00A033CD">
                  <w:pPr>
                    <w:spacing w:after="0"/>
                    <w:jc w:val="center"/>
                    <w:rPr>
                      <w:vertAlign w:val="superscript"/>
                    </w:rPr>
                  </w:pPr>
                  <w:r w:rsidRPr="005447EB">
                    <w:t>N=1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5" o:spid="_x0000_s1042" type="#_x0000_t202" style="position:absolute;margin-left:65.25pt;margin-top:423pt;width:63pt;height:49.5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" fillcolor="window" strokeweight=".5pt">
            <v:textbox>
              <w:txbxContent>
                <w:p w:rsidR="00A033CD" w:rsidRPr="00B909B2" w:rsidRDefault="00A033CD" w:rsidP="00A033CD">
                  <w:pPr>
                    <w:spacing w:after="0"/>
                    <w:jc w:val="center"/>
                    <w:rPr>
                      <w:sz w:val="20"/>
                    </w:rPr>
                  </w:pPr>
                  <w:r w:rsidRPr="00B909B2">
                    <w:rPr>
                      <w:sz w:val="20"/>
                    </w:rPr>
                    <w:t>Discharg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23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9" o:spid="_x0000_s1043" type="#_x0000_t202" style="position:absolute;margin-left:548.25pt;margin-top:179.25pt;width:78.75pt;height:49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Sent home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459 (91.8%)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3" o:spid="_x0000_s1044" type="#_x0000_t202" style="position:absolute;margin-left:194.25pt;margin-top:261pt;width:54pt;height:49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20"/>
                    </w:rPr>
                  </w:pPr>
                  <w:r w:rsidRPr="00C32596">
                    <w:rPr>
                      <w:sz w:val="20"/>
                    </w:rPr>
                    <w:t>Loss to follow up</w:t>
                  </w:r>
                </w:p>
                <w:p w:rsidR="00A033CD" w:rsidRPr="00C32596" w:rsidRDefault="00A033CD" w:rsidP="00A033CD">
                  <w:pPr>
                    <w:spacing w:after="0"/>
                    <w:jc w:val="center"/>
                  </w:pPr>
                  <w:r>
                    <w:t>N=19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2" o:spid="_x0000_s1045" type="#_x0000_t202" style="position:absolute;margin-left:127.5pt;margin-top:261pt;width:63pt;height:49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  <w:rPr>
                      <w:sz w:val="16"/>
                    </w:rPr>
                  </w:pPr>
                  <w:r w:rsidRPr="00D876BC">
                    <w:rPr>
                      <w:sz w:val="16"/>
                    </w:rPr>
                    <w:t>Worsened and admitted/died</w:t>
                  </w:r>
                </w:p>
                <w:p w:rsidR="00A033CD" w:rsidRPr="00D876BC" w:rsidRDefault="00A033CD" w:rsidP="00A033CD">
                  <w:pPr>
                    <w:spacing w:after="0"/>
                    <w:jc w:val="center"/>
                  </w:pPr>
                  <w:r>
                    <w:t>N=14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1" o:spid="_x0000_s1046" type="#_x0000_t202" style="position:absolute;margin-left:62.25pt;margin-top:261pt;width:60.75pt;height:49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" fillcolor="window" strokeweight=".5pt">
            <v:textbox>
              <w:txbxContent>
                <w:p w:rsidR="00A033CD" w:rsidRPr="00D876BC" w:rsidRDefault="00A033CD" w:rsidP="00A033CD">
                  <w:pPr>
                    <w:spacing w:after="0"/>
                    <w:jc w:val="center"/>
                    <w:rPr>
                      <w:sz w:val="18"/>
                    </w:rPr>
                  </w:pPr>
                  <w:r w:rsidRPr="00D876BC">
                    <w:rPr>
                      <w:sz w:val="18"/>
                    </w:rPr>
                    <w:t>Improved on follow up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1380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0" o:spid="_x0000_s1047" type="#_x0000_t202" style="position:absolute;margin-left:-2.25pt;margin-top:261pt;width:60pt;height:49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Refused admission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160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5" o:spid="_x0000_s1048" type="#_x0000_t202" style="position:absolute;margin-left:-63pt;margin-top:261pt;width:58.5pt;height:49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Admitt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60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42" o:spid="_x0000_s1079" style="position:absolute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8pt,311.25pt" to="-18pt,3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43" o:spid="_x0000_s1078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6pt,327.75pt" to="36pt,3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41" o:spid="_x0000_s1077" style="position:absolute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36pt,327.75pt" to="-36pt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40" o:spid="_x0000_s1076" style="position:absolute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pt,327.75pt" to="36pt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8" o:spid="_x0000_s1075" style="position:absolute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0pt,228.75pt" to="180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7" o:spid="_x0000_s1074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5pt,243pt" to="225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6" o:spid="_x0000_s1073" style="position:absolute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2pt,243pt" to="162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5" o:spid="_x0000_s1072" style="position:absolute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36pt,243pt" to="-36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4" o:spid="_x0000_s1071" style="position:absolute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0pt,243pt" to="90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3" o:spid="_x0000_s1070" style="position:absolute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pt,243pt" to="36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2" o:spid="_x0000_s1069" style="position:absolute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228.75pt" to="0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30" o:spid="_x0000_s1068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71pt" to="162pt,17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9" o:spid="_x0000_s1067" style="position:absolute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8pt,157.5pt" to="108pt,17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8" o:spid="_x0000_s1066" style="position:absolute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2pt,171pt" to="162pt,18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7" o:spid="_x0000_s1065" style="position:absolute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171pt" to="0,18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6" o:spid="_x0000_s1064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1.25pt,14.25pt" to="311.25pt,3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5" o:spid="_x0000_s1063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pt,99pt" to="531pt,9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4" o:spid="_x0000_s1062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31pt,99pt" to="531pt,10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3" o:spid="_x0000_s1061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pt,99pt" to="324pt,10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2" o:spid="_x0000_s1060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8pt,99pt" to="108pt,10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line id="Straight Connector 21" o:spid="_x0000_s1059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1.25pt,81.75pt" to="311.25pt,9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"/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6" o:spid="_x0000_s1049" type="#_x0000_t202" style="position:absolute;margin-left:9pt;margin-top:342pt;width:63pt;height:49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Di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8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5" o:spid="_x0000_s1050" type="#_x0000_t202" style="position:absolute;margin-left:-63pt;margin-top:342pt;width:63pt;height:49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" fillcolor="window" strokeweight=".5pt">
            <v:textbox>
              <w:txbxContent>
                <w:p w:rsidR="00A033CD" w:rsidRPr="00B909B2" w:rsidRDefault="00A033CD" w:rsidP="00A033CD">
                  <w:pPr>
                    <w:spacing w:after="0"/>
                    <w:jc w:val="center"/>
                    <w:rPr>
                      <w:sz w:val="20"/>
                    </w:rPr>
                  </w:pPr>
                  <w:r w:rsidRPr="00B909B2">
                    <w:rPr>
                      <w:sz w:val="20"/>
                    </w:rPr>
                    <w:t>Discharg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52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2" o:spid="_x0000_s1051" type="#_x0000_t202" style="position:absolute;margin-left:119.25pt;margin-top:179.25pt;width:78.75pt;height:49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Sent home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1413 (86.5%)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1" o:spid="_x0000_s1052" type="#_x0000_t202" style="position:absolute;margin-left:-54pt;margin-top:179.25pt;width:105.75pt;height:49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" fillcolor="window" strokeweight=".5pt">
            <v:textbox>
              <w:txbxContent>
                <w:p w:rsidR="00A033CD" w:rsidRPr="00D876BC" w:rsidRDefault="00A033CD" w:rsidP="00A033CD">
                  <w:pPr>
                    <w:spacing w:after="0"/>
                    <w:jc w:val="center"/>
                    <w:rPr>
                      <w:sz w:val="18"/>
                    </w:rPr>
                  </w:pPr>
                  <w:r w:rsidRPr="00D876BC">
                    <w:rPr>
                      <w:sz w:val="18"/>
                    </w:rPr>
                    <w:t>Severe illness requiring hospitalization</w:t>
                  </w:r>
                </w:p>
                <w:p w:rsidR="00A033CD" w:rsidRPr="00D876BC" w:rsidRDefault="00A033CD" w:rsidP="00A033CD">
                  <w:pPr>
                    <w:spacing w:after="0"/>
                    <w:jc w:val="center"/>
                  </w:pPr>
                  <w:r w:rsidRPr="00D876BC">
                    <w:t>N=220</w:t>
                  </w:r>
                  <w:r>
                    <w:t>(13.5%)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7" o:spid="_x0000_s1053" type="#_x0000_t202" style="position:absolute;margin-left:1in;margin-top:108pt;width:78.75pt;height:49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Age Group I (0-6 days)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1633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9" o:spid="_x0000_s1054" type="#_x0000_t202" style="position:absolute;margin-left:486pt;margin-top:108pt;width:78.75pt;height:49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Age Group III (28-59 days)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500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8" o:spid="_x0000_s1055" type="#_x0000_t202" style="position:absolute;margin-left:271.5pt;margin-top:108pt;width:78.75pt;height:49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Age Group II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(7-27 days)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817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4" o:spid="_x0000_s1056" type="#_x0000_t202" style="position:absolute;margin-left:271.5pt;margin-top:32.25pt;width:78.75pt;height:49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Total enroll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2950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3" o:spid="_x0000_s1057" type="#_x0000_t202" style="position:absolute;margin-left:271.5pt;margin-top:-35.25pt;width:78.75pt;height:49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Total triaged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  <w:r>
                    <w:t>N=3011</w:t>
                  </w:r>
                </w:p>
              </w:txbxContent>
            </v:textbox>
          </v:shape>
        </w:pict>
      </w:r>
      <w:r w:rsidRPr="00AC4312">
        <w:rPr>
          <w:rFonts w:ascii="Calibri" w:eastAsia="Times New Roman" w:hAnsi="Calibri" w:cs="Arial"/>
          <w:b/>
          <w:bCs/>
          <w:noProof/>
        </w:rPr>
        <w:pict>
          <v:shape id="Text Box 6" o:spid="_x0000_s1058" type="#_x0000_t202" style="position:absolute;margin-left:393pt;margin-top:-12pt;width:167.25pt;height:75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" fillcolor="window" strokeweight=".5pt">
            <v:textbox>
              <w:txbxContent>
                <w:p w:rsidR="00A033CD" w:rsidRDefault="00A033CD" w:rsidP="00A033CD">
                  <w:pPr>
                    <w:spacing w:after="0"/>
                    <w:jc w:val="center"/>
                  </w:pPr>
                  <w:r>
                    <w:t>Excluded (N=61)</w:t>
                  </w:r>
                </w:p>
                <w:p w:rsidR="00A033CD" w:rsidRPr="005447EB" w:rsidRDefault="00A033CD" w:rsidP="00A033CD">
                  <w:pPr>
                    <w:spacing w:after="0"/>
                  </w:pPr>
                  <w:r w:rsidRPr="005447EB">
                    <w:t>Refused consent = 48</w:t>
                  </w:r>
                </w:p>
                <w:p w:rsidR="00A033CD" w:rsidRPr="005447EB" w:rsidRDefault="00A033CD" w:rsidP="00A033CD">
                  <w:pPr>
                    <w:spacing w:after="0"/>
                  </w:pPr>
                  <w:r w:rsidRPr="005447EB">
                    <w:t>Living outside catchment area = 2</w:t>
                  </w:r>
                </w:p>
                <w:p w:rsidR="00A033CD" w:rsidRPr="005447EB" w:rsidRDefault="00A033CD" w:rsidP="00A033CD">
                  <w:pPr>
                    <w:spacing w:after="0"/>
                  </w:pPr>
                  <w:r w:rsidRPr="005447EB">
                    <w:t xml:space="preserve">Came with </w:t>
                  </w:r>
                  <w:r w:rsidRPr="005447EB">
                    <w:rPr>
                      <w:bCs/>
                    </w:rPr>
                    <w:t>same</w:t>
                  </w:r>
                  <w:r w:rsidRPr="005447EB">
                    <w:t xml:space="preserve"> illness = 11</w:t>
                  </w:r>
                </w:p>
                <w:p w:rsidR="00A033CD" w:rsidRDefault="00A033CD" w:rsidP="00A033CD">
                  <w:pPr>
                    <w:spacing w:after="0"/>
                    <w:jc w:val="center"/>
                  </w:pPr>
                </w:p>
              </w:txbxContent>
            </v:textbox>
          </v:shape>
        </w:pict>
      </w:r>
      <w:r w:rsidR="00A033CD" w:rsidRPr="00A033CD">
        <w:rPr>
          <w:rFonts w:ascii="Calibri" w:eastAsia="Times New Roman" w:hAnsi="Calibri" w:cs="Arial"/>
          <w:b/>
          <w:bCs/>
        </w:rPr>
        <w:t xml:space="preserve">Figure </w:t>
      </w:r>
      <w:proofErr w:type="spellStart"/>
      <w:r w:rsidR="00686DE8" w:rsidRPr="00686DE8">
        <w:rPr>
          <w:rFonts w:ascii="Calibri" w:eastAsia="Times New Roman" w:hAnsi="Calibri" w:cs="Arial"/>
          <w:b/>
          <w:bCs/>
        </w:rPr>
        <w:t>s</w:t>
      </w:r>
      <w:r w:rsidR="00A033CD" w:rsidRPr="00A033CD">
        <w:rPr>
          <w:rFonts w:ascii="Calibri" w:eastAsia="Times New Roman" w:hAnsi="Calibri" w:cs="Arial"/>
          <w:b/>
          <w:bCs/>
        </w:rPr>
        <w:t>1</w:t>
      </w:r>
      <w:proofErr w:type="spellEnd"/>
      <w:r w:rsidR="00A033CD" w:rsidRPr="00A033CD">
        <w:rPr>
          <w:rFonts w:ascii="Calibri" w:eastAsia="Times New Roman" w:hAnsi="Calibri" w:cs="Arial"/>
          <w:b/>
          <w:bCs/>
        </w:rPr>
        <w:t xml:space="preserve"> – Participant flow</w:t>
      </w:r>
      <w:r w:rsidR="00A033CD" w:rsidRPr="00A033CD">
        <w:rPr>
          <w:rFonts w:ascii="Calibri" w:eastAsia="Times New Roman" w:hAnsi="Calibri" w:cs="Arial"/>
        </w:rPr>
        <w:t xml:space="preserve"> </w:t>
      </w:r>
      <w:r w:rsidR="00A033CD" w:rsidRPr="00A033CD">
        <w:rPr>
          <w:rFonts w:ascii="Calibri" w:eastAsia="Times New Roman" w:hAnsi="Calibri" w:cs="Arial"/>
          <w:b/>
          <w:bCs/>
        </w:rPr>
        <w:t>chart</w:t>
      </w:r>
      <w:r w:rsidR="00A033CD" w:rsidRPr="00A033CD">
        <w:rPr>
          <w:rFonts w:ascii="Calibri" w:eastAsia="Times New Roman" w:hAnsi="Calibri" w:cs="Arial"/>
        </w:rPr>
        <w:t xml:space="preserve"> </w:t>
      </w:r>
    </w:p>
    <w:p w:rsidR="00D07730" w:rsidRDefault="00206369"/>
    <w:p w:rsidR="00F24B45" w:rsidRDefault="00F24B45"/>
    <w:p w:rsidR="00F24B45" w:rsidRDefault="00F24B45"/>
    <w:p w:rsidR="005B1708" w:rsidRPr="000273FD" w:rsidRDefault="00F24B45" w:rsidP="005B1708">
      <w:pPr>
        <w:spacing w:after="0" w:line="480" w:lineRule="auto"/>
        <w:jc w:val="both"/>
        <w:rPr>
          <w:rFonts w:cstheme="minorHAnsi"/>
          <w:b/>
          <w:i/>
        </w:rPr>
      </w:pPr>
      <w:r>
        <w:br w:type="page"/>
      </w:r>
      <w:r w:rsidR="005B1708" w:rsidRPr="000273FD">
        <w:rPr>
          <w:rFonts w:cstheme="minorHAnsi"/>
          <w:b/>
          <w:i/>
        </w:rPr>
        <w:lastRenderedPageBreak/>
        <w:t xml:space="preserve">Table </w:t>
      </w:r>
      <w:proofErr w:type="spellStart"/>
      <w:r w:rsidR="002853F3">
        <w:rPr>
          <w:rFonts w:cstheme="minorHAnsi"/>
          <w:b/>
          <w:i/>
        </w:rPr>
        <w:t>s1</w:t>
      </w:r>
      <w:proofErr w:type="spellEnd"/>
      <w:r w:rsidR="005B1708" w:rsidRPr="000273FD">
        <w:rPr>
          <w:rFonts w:cstheme="minorHAnsi"/>
          <w:b/>
          <w:i/>
        </w:rPr>
        <w:t>: Signs Predicting serious illness requiring urgent hospital management in young infants aged 0-59 days</w:t>
      </w:r>
      <w:r w:rsidR="005B1708">
        <w:rPr>
          <w:rFonts w:cstheme="minorHAnsi"/>
          <w:b/>
          <w:i/>
        </w:rPr>
        <w:t>.</w:t>
      </w:r>
    </w:p>
    <w:tbl>
      <w:tblPr>
        <w:tblStyle w:val="ListTable1Light"/>
        <w:tblW w:w="9968" w:type="dxa"/>
        <w:tblLayout w:type="fixed"/>
        <w:tblLook w:val="04A0"/>
      </w:tblPr>
      <w:tblGrid>
        <w:gridCol w:w="2431"/>
        <w:gridCol w:w="850"/>
        <w:gridCol w:w="1799"/>
        <w:gridCol w:w="720"/>
        <w:gridCol w:w="1734"/>
        <w:gridCol w:w="708"/>
        <w:gridCol w:w="1726"/>
      </w:tblGrid>
      <w:tr w:rsidR="005B1708" w:rsidRPr="000273FD" w:rsidTr="00245D94">
        <w:trPr>
          <w:cnfStyle w:val="100000000000"/>
          <w:trHeight w:val="375"/>
        </w:trPr>
        <w:tc>
          <w:tcPr>
            <w:cnfStyle w:val="001000000000"/>
            <w:tcW w:w="2431" w:type="dxa"/>
          </w:tcPr>
          <w:p w:rsidR="005B1708" w:rsidRPr="00160E49" w:rsidRDefault="005B1708" w:rsidP="00245D94">
            <w:pPr>
              <w:spacing w:line="480" w:lineRule="auto"/>
              <w:jc w:val="center"/>
              <w:rPr>
                <w:rFonts w:cstheme="minorHAnsi"/>
                <w:b w:val="0"/>
              </w:rPr>
            </w:pPr>
            <w:r w:rsidRPr="00D30F0A">
              <w:rPr>
                <w:rFonts w:cstheme="minorHAnsi"/>
                <w:bCs w:val="0"/>
              </w:rPr>
              <w:t>Diagnosis</w:t>
            </w:r>
          </w:p>
        </w:tc>
        <w:tc>
          <w:tcPr>
            <w:tcW w:w="2649" w:type="dxa"/>
            <w:gridSpan w:val="2"/>
          </w:tcPr>
          <w:p w:rsidR="005B1708" w:rsidRPr="00D30F0A" w:rsidRDefault="005B1708" w:rsidP="00245D94">
            <w:pPr>
              <w:spacing w:line="480" w:lineRule="auto"/>
              <w:jc w:val="center"/>
              <w:cnfStyle w:val="100000000000"/>
              <w:rPr>
                <w:rFonts w:cstheme="minorHAnsi"/>
                <w:bCs w:val="0"/>
              </w:rPr>
            </w:pPr>
            <w:r w:rsidRPr="00D30F0A">
              <w:rPr>
                <w:rFonts w:cstheme="minorHAnsi"/>
                <w:bCs w:val="0"/>
              </w:rPr>
              <w:t>0-6 days</w:t>
            </w:r>
          </w:p>
        </w:tc>
        <w:tc>
          <w:tcPr>
            <w:tcW w:w="2454" w:type="dxa"/>
            <w:gridSpan w:val="2"/>
          </w:tcPr>
          <w:p w:rsidR="005B1708" w:rsidRPr="00D30F0A" w:rsidRDefault="005B1708" w:rsidP="00245D94">
            <w:pPr>
              <w:spacing w:line="480" w:lineRule="auto"/>
              <w:jc w:val="center"/>
              <w:cnfStyle w:val="100000000000"/>
              <w:rPr>
                <w:rFonts w:cstheme="minorHAnsi"/>
                <w:bCs w:val="0"/>
              </w:rPr>
            </w:pPr>
            <w:r w:rsidRPr="00D30F0A">
              <w:rPr>
                <w:rFonts w:cstheme="minorHAnsi"/>
                <w:bCs w:val="0"/>
              </w:rPr>
              <w:t>7-27 days</w:t>
            </w:r>
          </w:p>
        </w:tc>
        <w:tc>
          <w:tcPr>
            <w:tcW w:w="2434" w:type="dxa"/>
            <w:gridSpan w:val="2"/>
          </w:tcPr>
          <w:p w:rsidR="005B1708" w:rsidRPr="00D30F0A" w:rsidRDefault="005B1708" w:rsidP="00245D94">
            <w:pPr>
              <w:spacing w:line="480" w:lineRule="auto"/>
              <w:jc w:val="center"/>
              <w:cnfStyle w:val="100000000000"/>
              <w:rPr>
                <w:rFonts w:cstheme="minorHAnsi"/>
                <w:bCs w:val="0"/>
              </w:rPr>
            </w:pPr>
            <w:r w:rsidRPr="00D30F0A">
              <w:rPr>
                <w:rFonts w:cstheme="minorHAnsi"/>
                <w:bCs w:val="0"/>
              </w:rPr>
              <w:t>28-59 days</w:t>
            </w:r>
          </w:p>
        </w:tc>
      </w:tr>
      <w:tr w:rsidR="005B1708" w:rsidRPr="000273FD" w:rsidTr="00245D94">
        <w:trPr>
          <w:cnfStyle w:val="000000100000"/>
          <w:trHeight w:val="42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  <w:b w:val="0"/>
              </w:rPr>
            </w:pP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P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OR</w:t>
            </w:r>
            <w:r>
              <w:rPr>
                <w:rFonts w:cstheme="minorHAnsi"/>
              </w:rPr>
              <w:t xml:space="preserve"> </w:t>
            </w:r>
            <w:r w:rsidRPr="000273FD">
              <w:rPr>
                <w:rFonts w:cstheme="minorHAnsi"/>
              </w:rPr>
              <w:t>(95% CI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P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OR</w:t>
            </w:r>
            <w:r>
              <w:rPr>
                <w:rFonts w:cstheme="minorHAnsi"/>
              </w:rPr>
              <w:t xml:space="preserve"> </w:t>
            </w:r>
            <w:r w:rsidRPr="000273FD">
              <w:rPr>
                <w:rFonts w:cstheme="minorHAnsi"/>
              </w:rPr>
              <w:t>(95% CI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P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OR</w:t>
            </w:r>
            <w:r>
              <w:rPr>
                <w:rFonts w:cstheme="minorHAnsi"/>
              </w:rPr>
              <w:t xml:space="preserve"> </w:t>
            </w:r>
            <w:r w:rsidRPr="000273FD">
              <w:rPr>
                <w:rFonts w:cstheme="minorHAnsi"/>
              </w:rPr>
              <w:t>(95% CI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fever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2.9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1 (1.5,2.9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7.6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2 (1.8, 5.5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3.5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4 (0.7,2.6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difficult feeding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4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2.3 (7.7, 19.4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9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8.9 (4.3,18.3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.0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6 (1.0,6.7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Not feeding well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2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8.0 (3.5,18.3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2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9.6 (3.0,31.0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7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4.8 (2.2,281.7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Movement only when stimulated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3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01.1(39.5,258.2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8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65.6(17.9,240.5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8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6.2 (3.6,356.1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Lethargic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0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2.4 (13.6,36.7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8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5.7 (11.8,56.3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5.5 (4.5,53.5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Restless and Irritable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3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2 (2.5,6.7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9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8 (2.1,11.4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8.0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1.6 (5.4,24.5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 xml:space="preserve">Temp. &lt; </w:t>
            </w:r>
            <w:proofErr w:type="spellStart"/>
            <w:r w:rsidRPr="000273FD">
              <w:rPr>
                <w:rFonts w:cstheme="minorHAnsi"/>
              </w:rPr>
              <w:t>35.5◦C</w:t>
            </w:r>
            <w:proofErr w:type="spellEnd"/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3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.3 (4.1,12.8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4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1 (1.3,19.8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8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8 (0.4,37.3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 xml:space="preserve">Temp. ≥ </w:t>
            </w:r>
            <w:proofErr w:type="spellStart"/>
            <w:r w:rsidRPr="000273FD">
              <w:rPr>
                <w:rFonts w:cstheme="minorHAnsi"/>
              </w:rPr>
              <w:t>37.5◦C</w:t>
            </w:r>
            <w:proofErr w:type="spellEnd"/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0.9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2 (2.2,4.7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5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9.8 (4.9,19.5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7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3 (1.2,9.5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Prolonged capillary refill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9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4.1 (7.7,25.6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9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5.7 (6.7,188.4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8.5 (9.2,670.4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RR ≥ 60/min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2.2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6 (3.4,6.4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0.6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0.1 (5.6,18.1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1.8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5.0 (7.4,30.3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lastRenderedPageBreak/>
              <w:t>Nasal flaring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2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3.8 (2.4,230.5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7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8.0 (5.0,156.5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6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Grunting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0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2.6 (6.1,26.0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4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.1 (3.1,16.6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2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.4 (3.7,14.7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Cyanosi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6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1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Severe chest drawing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7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0.9 (15.3,109.2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7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6.0 (10.9,62.0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no cry at birth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2.6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9 (2.1,4.1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1.5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9 (0.5,1.8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0.0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7 (0.8,3.5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convulsion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5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2.2 (9.1,53.9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4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3 (0.1,10.4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6.9 (1.9,24.8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Bulging fontanelle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4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5.9 (2.9,87.7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1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1.5 (0.7,186.5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diarrhea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5.2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8 (0.4,1.6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9.1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6 (0.9,3.1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3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5 (0.2,1.3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diarrhea &gt; 14 day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4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blood in stool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1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0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Sunken eye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1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0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8.2 (1.9,35.3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1 (0.1,8.9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Reduced skin turgor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1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1 (1.6,5.8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3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0.8 (4.2,28.2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6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2.3 (2.2,51.2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istory of feeding problem since birth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.8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2.2 (7.1,20.7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7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0.8 (3.6,32.4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8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7.1 (3.7,365.9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lastRenderedPageBreak/>
              <w:t>Many or severe skin pustule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5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6 (0.2,1.4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8.7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0 (0.5,2.0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Purulent drainage from eye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2.2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7 (0.4,1.2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5.3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0 (0.5,2.1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9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7 (0.2,2.5)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Purulent ear discharge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1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2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4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Redness around umbilicu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5.1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9 (0.7,1.4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2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8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Pus from umbilicu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33.4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5 (0.3,0.6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3.0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8 (0.4,1.6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8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4 (0.1,3.6)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Stiff limbs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7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91.4 (11.7,712.8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1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rPr>
          <w:cnfStyle w:val="000000100000"/>
        </w:trPr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Hardening of skin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.3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7 (0.4,1.4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7.8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2 (0.0,1.4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2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1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-</w:t>
            </w:r>
          </w:p>
        </w:tc>
      </w:tr>
      <w:tr w:rsidR="005B1708" w:rsidRPr="000273FD" w:rsidTr="00245D94">
        <w:tc>
          <w:tcPr>
            <w:cnfStyle w:val="001000000000"/>
            <w:tcW w:w="2431" w:type="dxa"/>
          </w:tcPr>
          <w:p w:rsidR="005B1708" w:rsidRPr="000273FD" w:rsidRDefault="005B1708" w:rsidP="00245D94">
            <w:pPr>
              <w:spacing w:line="480" w:lineRule="auto"/>
              <w:jc w:val="center"/>
              <w:rPr>
                <w:rFonts w:cstheme="minorHAnsi"/>
              </w:rPr>
            </w:pPr>
            <w:r w:rsidRPr="000273FD">
              <w:rPr>
                <w:rFonts w:cstheme="minorHAnsi"/>
              </w:rPr>
              <w:t>Abdominal distension</w:t>
            </w:r>
          </w:p>
        </w:tc>
        <w:tc>
          <w:tcPr>
            <w:tcW w:w="85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0.6</w:t>
            </w:r>
          </w:p>
        </w:tc>
        <w:tc>
          <w:tcPr>
            <w:tcW w:w="1799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8.0 (2.2,27.9)</w:t>
            </w:r>
          </w:p>
        </w:tc>
        <w:tc>
          <w:tcPr>
            <w:tcW w:w="720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2.1</w:t>
            </w:r>
          </w:p>
        </w:tc>
        <w:tc>
          <w:tcPr>
            <w:tcW w:w="1734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4.2 (1.3,13.4)</w:t>
            </w:r>
          </w:p>
        </w:tc>
        <w:tc>
          <w:tcPr>
            <w:tcW w:w="708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6</w:t>
            </w:r>
          </w:p>
        </w:tc>
        <w:tc>
          <w:tcPr>
            <w:tcW w:w="1726" w:type="dxa"/>
          </w:tcPr>
          <w:p w:rsidR="005B1708" w:rsidRPr="000273FD" w:rsidRDefault="005B1708" w:rsidP="00245D94">
            <w:pPr>
              <w:spacing w:line="480" w:lineRule="auto"/>
              <w:jc w:val="center"/>
              <w:cnfStyle w:val="000000000000"/>
              <w:rPr>
                <w:rFonts w:cstheme="minorHAnsi"/>
              </w:rPr>
            </w:pPr>
            <w:r w:rsidRPr="000273FD">
              <w:rPr>
                <w:rFonts w:cstheme="minorHAnsi"/>
              </w:rPr>
              <w:t>1.6 (0.2,13.4)</w:t>
            </w:r>
          </w:p>
        </w:tc>
      </w:tr>
    </w:tbl>
    <w:p w:rsidR="005B1708" w:rsidRPr="000273FD" w:rsidRDefault="005B1708" w:rsidP="005B170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i/>
          <w:color w:val="000000" w:themeColor="text1"/>
        </w:rPr>
      </w:pPr>
      <w:r w:rsidRPr="000273FD">
        <w:rPr>
          <w:rFonts w:cstheme="minorHAnsi"/>
          <w:b/>
          <w:i/>
          <w:color w:val="000000" w:themeColor="text1"/>
        </w:rPr>
        <w:t>P=Prevalence, OR=Odds Ratio, CI=Confidence Interval, Temp. = Temperature, RR=Respiratory Rate</w:t>
      </w:r>
    </w:p>
    <w:p w:rsidR="00F24B45" w:rsidRDefault="00F24B45"/>
    <w:sectPr w:rsidR="00F24B45" w:rsidSect="00BB09A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A033CD"/>
    <w:rsid w:val="000C3146"/>
    <w:rsid w:val="00206369"/>
    <w:rsid w:val="002853F3"/>
    <w:rsid w:val="005B1708"/>
    <w:rsid w:val="00686DE8"/>
    <w:rsid w:val="00732E99"/>
    <w:rsid w:val="00783CFB"/>
    <w:rsid w:val="00A033CD"/>
    <w:rsid w:val="00AC4312"/>
    <w:rsid w:val="00BB09A0"/>
    <w:rsid w:val="00D065C7"/>
    <w:rsid w:val="00F24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8"/>
    <o:shapelayout v:ext="edit">
      <o:idmap v:ext="edit" data="1"/>
      <o:rules v:ext="edit">
        <o:r id="V:Rule1" type="connector" idref="#Straight Arrow Connector 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33CD"/>
  </w:style>
  <w:style w:type="table" w:customStyle="1" w:styleId="ListTable1Light">
    <w:name w:val="List Table 1 Light"/>
    <w:basedOn w:val="TableNormal"/>
    <w:uiPriority w:val="46"/>
    <w:rsid w:val="00F24B4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0007207</cp:lastModifiedBy>
  <cp:revision>8</cp:revision>
  <dcterms:created xsi:type="dcterms:W3CDTF">2020-12-01T14:08:00Z</dcterms:created>
  <dcterms:modified xsi:type="dcterms:W3CDTF">2021-02-16T09:06:00Z</dcterms:modified>
</cp:coreProperties>
</file>